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Additional file 3 </w:t>
      </w:r>
      <w:bookmarkStart w:id="0" w:name="_GoBack"/>
      <w:bookmarkEnd w:id="0"/>
    </w:p>
    <w:p>
      <w:pPr>
        <w:pStyle w:val="Normal"/>
        <w:tabs>
          <w:tab w:val="clear" w:pos="720"/>
          <w:tab w:val="left" w:pos="3148" w:leader="none"/>
        </w:tabs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Multiple alignment of the amino acid sequences of GluMnP1 from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</w:rPr>
        <w:t xml:space="preserve"> G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  <w:lang w:eastAsia="zh-CN"/>
        </w:rPr>
        <w:t>.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</w:rPr>
        <w:t xml:space="preserve"> lucidum</w:t>
      </w:r>
      <w:r>
        <w:rPr>
          <w:rFonts w:eastAsia="Songti SC;Arial Unicode MS" w:cs="Times New Roman" w:ascii="Times New Roman" w:hAnsi="Times New Roman"/>
          <w:i/>
          <w:iCs/>
          <w:sz w:val="24"/>
          <w:szCs w:val="24"/>
          <w:lang w:eastAsia="zh-CN"/>
        </w:rPr>
        <w:t xml:space="preserve"> </w:t>
      </w:r>
      <w:r>
        <w:rPr>
          <w:rFonts w:eastAsia="Songti SC;Arial Unicode MS" w:cs="Times New Roman" w:ascii="Times New Roman" w:hAnsi="Times New Roman"/>
          <w:iCs/>
          <w:sz w:val="24"/>
          <w:szCs w:val="24"/>
          <w:lang w:eastAsia="zh-CN"/>
        </w:rPr>
        <w:t>00679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Peroxidase residues important for structure or catalytic activity are shown on a gray background and explained in the bottom line: A, aromatic substrate oxidation; B, disulfide bridge; C, C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ding residues; H, heme pocket residues; M, M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inding site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.</w:t>
      </w:r>
    </w:p>
    <w:p>
      <w:pPr>
        <w:pStyle w:val="Normal"/>
        <w:tabs>
          <w:tab w:val="clear" w:pos="720"/>
          <w:tab w:val="left" w:pos="3148" w:leader="none"/>
        </w:tabs>
        <w:autoSpaceDE w:val="false"/>
        <w:snapToGrid w:val="false"/>
        <w:spacing w:lineRule="auto" w:line="480"/>
        <w:rPr>
          <w:rFonts w:ascii="Times New Roman" w:hAnsi="Times New Roman" w:cs="Times New Roman"/>
          <w:color w:val="0033CC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Note: GluMnP1-MnP1 from 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 xml:space="preserve">G. lucidum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00679; </w:t>
      </w:r>
      <w:r>
        <w:rPr>
          <w:rFonts w:eastAsia="SimHei;黑体" w:cs="Times New Roman" w:ascii="Times New Roman" w:hAnsi="Times New Roman"/>
          <w:color w:val="0033CC"/>
          <w:sz w:val="24"/>
          <w:szCs w:val="24"/>
        </w:rPr>
        <w:t>Gl</w:t>
      </w:r>
      <w:r>
        <w:rPr>
          <w:rFonts w:eastAsia="SimHei;黑体" w:cs="Times New Roman" w:ascii="Times New Roman" w:hAnsi="Times New Roman"/>
          <w:color w:val="0033CC"/>
          <w:sz w:val="24"/>
          <w:szCs w:val="24"/>
          <w:lang w:eastAsia="zh-CN"/>
        </w:rPr>
        <w:t>u</w:t>
      </w:r>
      <w:r>
        <w:rPr>
          <w:rFonts w:eastAsia="SimHei;黑体" w:cs="Times New Roman" w:ascii="Times New Roman" w:hAnsi="Times New Roman"/>
          <w:color w:val="0033CC"/>
          <w:sz w:val="24"/>
          <w:szCs w:val="24"/>
        </w:rPr>
        <w:t>MnP</w:t>
      </w:r>
      <w:r>
        <w:rPr>
          <w:rFonts w:eastAsia="SimHei;黑体" w:cs="Times New Roman" w:ascii="Times New Roman" w:hAnsi="Times New Roman"/>
          <w:color w:val="0033CC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MnP from 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G. lucidum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(GenBank: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ACA48488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); </w:t>
      </w:r>
      <w:r>
        <w:rPr>
          <w:rFonts w:eastAsia="SimHei;黑体" w:cs="Times New Roman" w:ascii="Times New Roman" w:hAnsi="Times New Roman"/>
          <w:color w:val="0033CC"/>
          <w:sz w:val="24"/>
          <w:szCs w:val="24"/>
        </w:rPr>
        <w:t>GfoMnP</w:t>
      </w:r>
      <w:r>
        <w:rPr>
          <w:rFonts w:eastAsia="SimHei;黑体" w:cs="Times New Roman" w:ascii="Times New Roman" w:hAnsi="Times New Roman"/>
          <w:color w:val="0033CC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MnP from G. </w:t>
      </w:r>
      <w:r>
        <w:rPr>
          <w:rFonts w:cs="Times New Roman" w:ascii="Times New Roman" w:hAnsi="Times New Roman"/>
          <w:i/>
          <w:iCs/>
          <w:color w:val="0033CC"/>
          <w:sz w:val="24"/>
          <w:szCs w:val="24"/>
        </w:rPr>
        <w:t xml:space="preserve">formosanum </w:t>
      </w:r>
      <w:r>
        <w:rPr>
          <w:rFonts w:cs="Times New Roman" w:ascii="Times New Roman" w:hAnsi="Times New Roman"/>
          <w:iCs/>
          <w:color w:val="0033CC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color w:val="0033CC"/>
          <w:sz w:val="24"/>
          <w:szCs w:val="24"/>
        </w:rPr>
        <w:t>ABB77243</w:t>
      </w:r>
      <w:r>
        <w:rPr>
          <w:rFonts w:cs="Times New Roman" w:ascii="Times New Roman" w:hAnsi="Times New Roman"/>
          <w:iCs/>
          <w:color w:val="0033CC"/>
          <w:sz w:val="24"/>
          <w:szCs w:val="24"/>
          <w:lang w:eastAsia="zh-CN"/>
        </w:rPr>
        <w:t xml:space="preserve">); </w:t>
      </w:r>
      <w:r>
        <w:rPr>
          <w:rFonts w:eastAsia="SimHei;黑体" w:cs="Times New Roman" w:ascii="Times New Roman" w:hAnsi="Times New Roman"/>
          <w:color w:val="0033CC"/>
          <w:sz w:val="24"/>
          <w:szCs w:val="24"/>
        </w:rPr>
        <w:t>GapMnP</w:t>
      </w:r>
      <w:r>
        <w:rPr>
          <w:rFonts w:eastAsia="SimHei;黑体" w:cs="Times New Roman" w:ascii="Times New Roman" w:hAnsi="Times New Roman"/>
          <w:color w:val="0033CC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MnP from 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G. applanatum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(GenBank: BAA88392); </w:t>
      </w:r>
      <w:r>
        <w:rPr>
          <w:rFonts w:eastAsia="SimHei;黑体" w:cs="Times New Roman" w:ascii="Times New Roman" w:hAnsi="Times New Roman"/>
          <w:color w:val="0033CC"/>
          <w:sz w:val="24"/>
          <w:szCs w:val="24"/>
        </w:rPr>
        <w:t>GauMnP</w:t>
      </w:r>
      <w:r>
        <w:rPr>
          <w:rFonts w:eastAsia="SimHei;黑体" w:cs="Times New Roman" w:ascii="Times New Roman" w:hAnsi="Times New Roman"/>
          <w:color w:val="0033CC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 MnP gene from </w:t>
      </w:r>
      <w:r>
        <w:rPr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 xml:space="preserve">G. austral 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(GenBank: </w:t>
      </w:r>
      <w:r>
        <w:rPr>
          <w:rFonts w:cs="Times New Roman" w:ascii="Times New Roman" w:hAnsi="Times New Roman"/>
          <w:color w:val="0033CC"/>
          <w:sz w:val="24"/>
          <w:szCs w:val="24"/>
        </w:rPr>
        <w:t>ABB77244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). Yellow: the cloned MnP gene possessing the same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min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o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cid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sequence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s with the gene from other </w:t>
      </w:r>
      <w:r>
        <w:rPr>
          <w:rStyle w:val="Emphasis"/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G. species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. Blue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: the cloned MnP gene possessing the same part of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min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o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cid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sequence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s with the gene from other </w:t>
      </w:r>
      <w:r>
        <w:rPr>
          <w:rStyle w:val="Emphasis"/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G. species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. Colourless: t</w:t>
      </w:r>
      <w:r>
        <w:rPr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he cloned MnP gene possessing the different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min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o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acid</w:t>
      </w:r>
      <w:r>
        <w:rPr>
          <w:rFonts w:cs="Times New Roman" w:ascii="Times New Roman" w:hAnsi="Times New Roman"/>
          <w:color w:val="0033CC"/>
          <w:sz w:val="24"/>
          <w:szCs w:val="24"/>
        </w:rPr>
        <w:t xml:space="preserve"> 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</w:rPr>
        <w:t>sequence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 xml:space="preserve">s with the gene from other </w:t>
      </w:r>
      <w:r>
        <w:rPr>
          <w:rStyle w:val="Emphasis"/>
          <w:rFonts w:cs="Times New Roman" w:ascii="Times New Roman" w:hAnsi="Times New Roman"/>
          <w:i/>
          <w:color w:val="0033CC"/>
          <w:sz w:val="24"/>
          <w:szCs w:val="24"/>
          <w:lang w:eastAsia="zh-CN"/>
        </w:rPr>
        <w:t>G. species</w:t>
      </w:r>
      <w:r>
        <w:rPr>
          <w:rStyle w:val="Emphasis"/>
          <w:rFonts w:cs="Times New Roman" w:ascii="Times New Roman" w:hAnsi="Times New Roman"/>
          <w:color w:val="0033CC"/>
          <w:sz w:val="24"/>
          <w:szCs w:val="24"/>
          <w:lang w:eastAsia="zh-CN"/>
        </w:rPr>
        <w:t>.</w:t>
      </w:r>
    </w:p>
    <w:p>
      <w:pPr>
        <w:pStyle w:val="Normal"/>
        <w:snapToGrid w:val="false"/>
        <w:spacing w:lineRule="auto" w:line="480"/>
        <w:ind w:left="482" w:hanging="482"/>
        <w:rPr>
          <w:rFonts w:ascii="SimSun;宋体" w:hAnsi="SimSun;宋体" w:cs="SimSun;宋体"/>
          <w:b/>
          <w:b/>
          <w:color w:val="0033CC"/>
          <w:sz w:val="24"/>
          <w:szCs w:val="24"/>
          <w:lang w:eastAsia="zh-CN"/>
        </w:rPr>
      </w:pPr>
      <w:r>
        <w:rPr>
          <w:rFonts w:cs="SimSun;宋体" w:ascii="SimSun;宋体" w:hAnsi="SimSun;宋体"/>
          <w:b/>
          <w:color w:val="0033CC"/>
          <w:sz w:val="24"/>
          <w:szCs w:val="24"/>
          <w:lang w:eastAsia="zh-CN"/>
        </w:rPr>
      </w:r>
    </w:p>
    <w:p>
      <w:pPr>
        <w:pStyle w:val="Normal"/>
        <w:autoSpaceDE w:val="false"/>
        <w:snapToGrid w:val="false"/>
        <w:ind w:left="1350" w:firstLine="3092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*          **                  * *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  (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FSKVFLSLVVLA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AVP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RRATC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GKTTAN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CCVWFDVLDDIQENLFHG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E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GEDAH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  (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FSKVFLSLVVLA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AVP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RRATC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GKTTAN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E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CCVWFDVLDDIQENLFHG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E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GEDAH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  (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FSKVFLSLVVLA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AVP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RRATC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GKTTAN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CCVWFDVLDDIQENLFHG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GEDAH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pMnP   (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FSKVFLSLVVL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AV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RRATC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GKTTAN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CCVWFDVLDDIQENLFHG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GEDAH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  (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FSKVFLSLVVL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AVP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RRATC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GKTTAN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CCVWFDVLDDIQENLFHG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GEDAH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SimHei;黑体" w:ascii="SimHei;黑体" w:hAnsi="SimHei;黑体"/>
          <w:b/>
          <w:color w:val="000000"/>
          <w:szCs w:val="21"/>
        </w:rPr>
        <w:t xml:space="preserve">                                         </w:t>
      </w:r>
      <w:r>
        <w:rPr>
          <w:rFonts w:eastAsia="SimHei;黑体" w:cs="Courier New" w:ascii="SimHei;黑体" w:hAnsi="SimHei;黑体"/>
          <w:b/>
          <w:color w:val="000000"/>
          <w:szCs w:val="21"/>
        </w:rPr>
        <w:t>B          BB                  B M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</w:r>
    </w:p>
    <w:p>
      <w:pPr>
        <w:pStyle w:val="Normal"/>
        <w:autoSpaceDE w:val="false"/>
        <w:snapToGrid w:val="false"/>
        <w:ind w:firstLine="143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*  *  ***                 * * *       *     *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 (6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SLRLTFHDA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SPALTAA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GGGADGSI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M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HSDVE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Y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LDEI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ASR</w:t>
      </w:r>
      <w:r>
        <w:rPr>
          <w:rFonts w:eastAsia="SimHei;黑体" w:cs="Courier New" w:ascii="SimHei;黑体" w:hAnsi="SimHei;黑体"/>
          <w:color w:val="000000"/>
          <w:szCs w:val="21"/>
        </w:rPr>
        <w:t>F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AIKHNV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 (6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SLRLTFHDA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SPALTAAG</w:t>
      </w:r>
      <w:r>
        <w:rPr>
          <w:rFonts w:eastAsia="SimHei;黑体" w:cs="Courier New" w:ascii="SimHei;黑体" w:hAnsi="SimHei;黑体"/>
          <w:color w:val="000000"/>
          <w:szCs w:val="21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GGGADGSI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M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HSDVE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Y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LDEI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ASR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AIKHNV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 (6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SLRLTFHD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SPALTAA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GGGADG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HSDVE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M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Y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LDEI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ASR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AIKHNV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pMnP  (6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SLRLTFHD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SPALTAA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GGGADG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HSDVE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YP</w:t>
      </w:r>
      <w:r>
        <w:rPr>
          <w:rFonts w:eastAsia="SimHei;黑体" w:cs="Courier New" w:ascii="SimHei;黑体" w:hAnsi="SimHei;黑体"/>
          <w:color w:val="000000"/>
          <w:szCs w:val="21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LDE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ASR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AIKHNV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 (6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SLRLTFHD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SPALTAA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GGGADG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HSDVE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YP</w:t>
      </w:r>
      <w:r>
        <w:rPr>
          <w:rFonts w:eastAsia="SimHei;黑体" w:cs="Courier New" w:ascii="SimHei;黑体" w:hAnsi="SimHei;黑体"/>
          <w:color w:val="000000"/>
          <w:szCs w:val="21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LDE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EASR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AIKHNVS</w:t>
      </w:r>
    </w:p>
    <w:p>
      <w:pPr>
        <w:pStyle w:val="Normal"/>
        <w:autoSpaceDE w:val="false"/>
        <w:snapToGrid w:val="false"/>
        <w:ind w:firstLine="143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 xml:space="preserve">M  H  HHC                 C C C       H     H </w:t>
      </w:r>
    </w:p>
    <w:p>
      <w:pPr>
        <w:pStyle w:val="Normal"/>
        <w:autoSpaceDE w:val="false"/>
        <w:snapToGrid w:val="false"/>
        <w:ind w:firstLine="143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</w:r>
    </w:p>
    <w:p>
      <w:pPr>
        <w:pStyle w:val="Normal"/>
        <w:autoSpaceDE w:val="false"/>
        <w:snapToGrid w:val="false"/>
        <w:ind w:firstLine="3092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*                             *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(13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D</w:t>
      </w:r>
      <w:r>
        <w:rPr>
          <w:rFonts w:eastAsia="SimHei;黑体" w:cs="Courier New" w:ascii="SimHei;黑体" w:hAnsi="SimHei;黑体"/>
          <w:color w:val="000000"/>
          <w:szCs w:val="21"/>
        </w:rPr>
        <w:t>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QFAGAV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NCNGGPQLSFFAGRSNDSQPSPPNL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IS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D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LSRFSDA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EVV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(13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Y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QFAGAV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NCNGGPQLSFFAGRSNDSQPSPPNL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IS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D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LSRFSDA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EVV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(13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F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QFAGA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NCNGGPQLSFFAGRSNDSQPSPPNL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P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LSRFSDA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EVV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pMnP (13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F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QFAGA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NCNGGPQLSFFAGRSNDSQPSPPNL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P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LSRFSDAGF</w:t>
      </w:r>
      <w:r>
        <w:rPr>
          <w:rFonts w:eastAsia="SimHei;黑体" w:cs="Courier New" w:ascii="SimHei;黑体" w:hAnsi="SimHei;黑体"/>
          <w:color w:val="000000"/>
          <w:szCs w:val="21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EVV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(13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G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F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QFAGA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NCNGGPQLSFFAGRSNDSQPSPPNL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P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ILSRFSDAGF</w:t>
      </w:r>
      <w:r>
        <w:rPr>
          <w:rFonts w:eastAsia="SimHei;黑体" w:cs="Courier New" w:ascii="SimHei;黑体" w:hAnsi="SimHei;黑体"/>
          <w:color w:val="000000"/>
          <w:szCs w:val="21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EVV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SimHei;黑体" w:ascii="SimHei;黑体" w:hAnsi="SimHei;黑体"/>
          <w:b/>
          <w:color w:val="000000"/>
          <w:szCs w:val="21"/>
        </w:rPr>
        <w:t xml:space="preserve">                            </w:t>
      </w:r>
      <w:r>
        <w:rPr>
          <w:rFonts w:eastAsia="SimHei;黑体" w:cs="Courier New" w:ascii="SimHei;黑体" w:hAnsi="SimHei;黑体"/>
          <w:b/>
          <w:color w:val="000000"/>
          <w:szCs w:val="21"/>
        </w:rPr>
        <w:t>B                             A</w:t>
      </w:r>
    </w:p>
    <w:p>
      <w:pPr>
        <w:pStyle w:val="Normal"/>
        <w:autoSpaceDE w:val="false"/>
        <w:snapToGrid w:val="false"/>
        <w:ind w:firstLine="143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*    **    *          ** *  * *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(19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WLL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HTV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H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IP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FDSTPSDFDAQFFVETMLNGTLVP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E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PYPGEFRL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(19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WLL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HTV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H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IPG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FDSTPSDFDAQFFVETMLNGTLVP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E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PYPGEFRL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(19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WLL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HT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N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IP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FDSTPSDFDAQFFVETMLNGTLVPG</w:t>
      </w:r>
      <w:r>
        <w:rPr>
          <w:rFonts w:eastAsia="SimHei;黑体" w:cs="Courier New" w:ascii="SimHei;黑体" w:hAnsi="SimHei;黑体"/>
          <w:color w:val="000000"/>
          <w:szCs w:val="21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</w:rPr>
        <w:t>H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E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PYPGEFRL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pMnP (19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WLLV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HT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N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IP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FDSTPSDFDAQFFVETMLNGTLVP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EV</w:t>
      </w:r>
      <w:r>
        <w:rPr>
          <w:rFonts w:eastAsia="SimHei;黑体" w:cs="Courier New" w:ascii="SimHei;黑体" w:hAnsi="SimHei;黑体"/>
          <w:color w:val="000000"/>
          <w:szCs w:val="21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PYPGEFRL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(196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WLLV</w:t>
      </w:r>
      <w:r>
        <w:rPr>
          <w:rFonts w:eastAsia="SimHei;黑体" w:cs="Courier New" w:ascii="SimHei;黑体" w:hAnsi="SimHei;黑体"/>
          <w:color w:val="000000"/>
          <w:szCs w:val="21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HTV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N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IPG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FDSTPSDFDAQFFVETMLNGTLVPG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NG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GEV</w:t>
      </w:r>
      <w:r>
        <w:rPr>
          <w:rFonts w:eastAsia="SimHei;黑体" w:cs="Courier New" w:ascii="SimHei;黑体" w:hAnsi="SimHei;黑体"/>
          <w:color w:val="000000"/>
          <w:szCs w:val="21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PYPGEFRL</w:t>
      </w:r>
    </w:p>
    <w:p>
      <w:pPr>
        <w:pStyle w:val="Normal"/>
        <w:autoSpaceDE w:val="false"/>
        <w:snapToGrid w:val="false"/>
        <w:ind w:firstLine="143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 xml:space="preserve">A    HC    M          HC C  C C   </w:t>
      </w:r>
    </w:p>
    <w:p>
      <w:pPr>
        <w:pStyle w:val="Normal"/>
        <w:autoSpaceDE w:val="false"/>
        <w:snapToGrid w:val="false"/>
        <w:ind w:firstLine="1656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**         *                                   *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(26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SDFA</w:t>
      </w:r>
      <w:r>
        <w:rPr>
          <w:rFonts w:eastAsia="SimHei;黑体" w:cs="Courier New" w:ascii="SimHei;黑体" w:hAnsi="SimHei;黑体"/>
          <w:color w:val="000000"/>
          <w:szCs w:val="21"/>
        </w:rPr>
        <w:t>H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RDSRT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EW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H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IADRANMLEKF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MLKMSLL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T</w:t>
      </w:r>
      <w:r>
        <w:rPr>
          <w:rFonts w:eastAsia="SimHei;黑体" w:cs="Courier New" w:ascii="SimHei;黑体" w:hAnsi="SimHei;黑体"/>
          <w:color w:val="000000"/>
          <w:szCs w:val="21"/>
        </w:rPr>
        <w:t>Y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SDVI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TGT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PF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(26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SDF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RDSRT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EW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H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IADRANMLEKF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MLKMSLL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SDVIP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TGT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PF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(26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SDF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RDSRT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EW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IADRANMLEKF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E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MLKMSLLGF</w:t>
      </w:r>
      <w:r>
        <w:rPr>
          <w:rFonts w:eastAsia="SimHei;黑体" w:cs="Courier New" w:ascii="SimHei;黑体" w:hAnsi="SimHei;黑体"/>
          <w:color w:val="000000"/>
          <w:szCs w:val="21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M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SDVI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TGT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PF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pMnP (26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SDF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RDSRT</w:t>
      </w:r>
      <w:r>
        <w:rPr>
          <w:rFonts w:eastAsia="SimHei;黑体" w:cs="Courier New" w:ascii="SimHei;黑体" w:hAnsi="SimHei;黑体"/>
          <w:color w:val="000000"/>
          <w:szCs w:val="21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EW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IADRANMLEKF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E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MLKMSLL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SDVI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TGT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PF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(261) 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SDFA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SRDSRT</w:t>
      </w:r>
      <w:r>
        <w:rPr>
          <w:rFonts w:eastAsia="SimHei;黑体" w:cs="Courier New" w:ascii="SimHei;黑体" w:hAnsi="SimHei;黑体"/>
          <w:color w:val="000000"/>
          <w:szCs w:val="21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EW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K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MIADRANMLEKF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E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TMLKMSLLGF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</w:t>
      </w:r>
      <w:r>
        <w:rPr>
          <w:rFonts w:eastAsia="SimHei;黑体" w:cs="Courier New" w:ascii="SimHei;黑体" w:hAnsi="SimHei;黑体"/>
          <w:color w:val="000000"/>
          <w:szCs w:val="21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D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CSDVIP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TGT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Q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PF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SimHei;黑体" w:ascii="SimHei;黑体" w:hAnsi="SimHei;黑体"/>
          <w:b/>
          <w:color w:val="000000"/>
          <w:szCs w:val="21"/>
        </w:rPr>
        <w:t xml:space="preserve">               </w:t>
      </w:r>
      <w:r>
        <w:rPr>
          <w:rFonts w:eastAsia="SimHei;黑体" w:cs="Courier New" w:ascii="SimHei;黑体" w:hAnsi="SimHei;黑体"/>
          <w:b/>
          <w:color w:val="000000"/>
          <w:szCs w:val="21"/>
        </w:rPr>
        <w:t xml:space="preserve">HA         B                                   B </w:t>
      </w:r>
    </w:p>
    <w:p>
      <w:pPr>
        <w:pStyle w:val="Normal"/>
        <w:autoSpaceDE w:val="false"/>
        <w:snapToGrid w:val="false"/>
        <w:ind w:firstLine="2871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 xml:space="preserve">* 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luMnP1(326) 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AGLT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DLQPACS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</w:rPr>
        <w:t>R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PT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S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AGAVTSI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VPLN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l</w:t>
      </w:r>
      <w:r>
        <w:rPr>
          <w:rFonts w:eastAsia="SimHei;黑体" w:cs="Courier New" w:ascii="SimHei;黑体" w:hAnsi="SimHei;黑体"/>
          <w:color w:val="000000"/>
          <w:szCs w:val="21"/>
        </w:rPr>
        <w:t>u</w:t>
      </w:r>
      <w:r>
        <w:rPr>
          <w:rFonts w:eastAsia="SimHei;黑体" w:cs="Courier New" w:ascii="SimHei;黑体" w:hAnsi="SimHei;黑体"/>
          <w:color w:val="000000"/>
          <w:szCs w:val="21"/>
        </w:rPr>
        <w:t xml:space="preserve">MnP (326) 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L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AGLT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DLQPACS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PTV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S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AGAVTSI</w:t>
      </w:r>
      <w:r>
        <w:rPr>
          <w:rFonts w:eastAsia="SimHei;黑体" w:cs="Courier New" w:ascii="SimHei;黑体" w:hAnsi="SimHei;黑体"/>
          <w:color w:val="000000"/>
          <w:szCs w:val="21"/>
          <w:shd w:fill="00FD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VPLN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foMnP (326) 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AG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DLQPACSS</w:t>
      </w:r>
      <w:r>
        <w:rPr>
          <w:rFonts w:eastAsia="SimHei;黑体" w:cs="Courier New" w:ascii="SimHei;黑体" w:hAnsi="SimHei;黑体"/>
          <w:color w:val="000000"/>
          <w:szCs w:val="21"/>
          <w:shd w:fill="00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PTV</w:t>
      </w:r>
      <w:r>
        <w:rPr>
          <w:rFonts w:eastAsia="SimHei;黑体" w:cs="Courier New" w:ascii="SimHei;黑体" w:hAnsi="SimHei;黑体"/>
          <w:color w:val="000000"/>
          <w:szCs w:val="21"/>
        </w:rPr>
        <w:t>N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AGAVT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VPLN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>GapMnP (326)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 xml:space="preserve"> 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AG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DLQPACSS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PT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AGAVT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VPLNS</w:t>
      </w:r>
    </w:p>
    <w:p>
      <w:pPr>
        <w:pStyle w:val="Normal"/>
        <w:autoSpaceDE w:val="false"/>
        <w:snapToGrid w:val="false"/>
        <w:rPr>
          <w:rFonts w:ascii="SimHei;黑体" w:hAnsi="SimHei;黑体" w:eastAsia="SimHei;黑体" w:cs="Courier New"/>
          <w:color w:val="000000"/>
          <w:szCs w:val="21"/>
        </w:rPr>
      </w:pPr>
      <w:r>
        <w:rPr>
          <w:rFonts w:eastAsia="SimHei;黑体" w:cs="Courier New" w:ascii="SimHei;黑体" w:hAnsi="SimHei;黑体"/>
          <w:color w:val="000000"/>
          <w:szCs w:val="21"/>
        </w:rPr>
        <w:t xml:space="preserve">GauMnP (326) 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I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PAGLT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V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DDLQPACSS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SA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FPTV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TT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VAGAVTSI</w:t>
      </w:r>
      <w:r>
        <w:rPr>
          <w:rFonts w:eastAsia="SimHei;黑体" w:cs="Courier New" w:ascii="SimHei;黑体" w:hAnsi="SimHei;黑体"/>
          <w:color w:val="000000"/>
          <w:szCs w:val="21"/>
          <w:shd w:fill="FFFFFF" w:val="clear"/>
        </w:rPr>
        <w:t>P</w:t>
      </w:r>
      <w:r>
        <w:rPr>
          <w:rFonts w:eastAsia="SimHei;黑体" w:cs="Courier New" w:ascii="SimHei;黑体" w:hAnsi="SimHei;黑体"/>
          <w:color w:val="000000"/>
          <w:szCs w:val="21"/>
          <w:shd w:fill="FFFF00" w:val="clear"/>
        </w:rPr>
        <w:t>AVPLNS</w:t>
      </w:r>
    </w:p>
    <w:p>
      <w:pPr>
        <w:pStyle w:val="Normal"/>
        <w:autoSpaceDE w:val="false"/>
        <w:snapToGrid w:val="false"/>
        <w:ind w:firstLine="2871"/>
        <w:rPr>
          <w:rFonts w:ascii="SimHei;黑体" w:hAnsi="SimHei;黑体" w:eastAsia="SimHei;黑体" w:cs="Courier New"/>
          <w:b/>
          <w:b/>
          <w:color w:val="000000"/>
          <w:szCs w:val="21"/>
        </w:rPr>
      </w:pPr>
      <w:r>
        <w:rPr>
          <w:rFonts w:eastAsia="SimHei;黑体" w:cs="Courier New" w:ascii="SimHei;黑体" w:hAnsi="SimHei;黑体"/>
          <w:b/>
          <w:color w:val="000000"/>
          <w:szCs w:val="21"/>
        </w:rPr>
        <w:t>B</w:t>
      </w:r>
    </w:p>
    <w:p>
      <w:pPr>
        <w:pStyle w:val="Normal"/>
        <w:tabs>
          <w:tab w:val="clear" w:pos="720"/>
          <w:tab w:val="left" w:pos="3148" w:leader="none"/>
        </w:tabs>
        <w:autoSpaceDE w:val="false"/>
        <w:snapToGrid w:val="false"/>
        <w:jc w:val="center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zh-CN"/>
        </w:rPr>
      </w:r>
    </w:p>
    <w:p>
      <w:pPr>
        <w:pStyle w:val="Default"/>
        <w:snapToGrid w:val="false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eastAsia="zh-CN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US"/>
    </w:rPr>
  </w:style>
  <w:style w:type="character" w:styleId="Emphasis">
    <w:name w:val="Emphasis"/>
    <w:qFormat/>
    <w:rPr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宋体" w:cs="Times New Roman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Times New Roman"/>
      <w:color w:val="000000"/>
      <w:sz w:val="24"/>
      <w:szCs w:val="20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0T15:16:00Z</dcterms:created>
  <dc:creator>cabejero</dc:creator>
  <dc:description/>
  <dc:language>en-US</dc:language>
  <cp:lastModifiedBy>cabejero</cp:lastModifiedBy>
  <dcterms:modified xsi:type="dcterms:W3CDTF">2017-02-10T15:16:00Z</dcterms:modified>
  <cp:revision>1</cp:revision>
  <dc:subject/>
  <dc:title/>
</cp:coreProperties>
</file>